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>Indices: 2889--3902  Score: 2028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</w:t>
      </w:r>
      <w:r>
        <w:rPr>
          <w:sz w:val="16"/>
        </w:rPr>
        <w:t>Period size: 405  Copynumber: 2.5  Consensus size: 405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2889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</w:t>
      </w:r>
      <w:r>
        <w:rPr>
          <w:sz w:val="16"/>
        </w:rPr>
        <w:t>1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2954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</w:t>
      </w:r>
      <w:r>
        <w:rPr>
          <w:sz w:val="16"/>
        </w:rPr>
        <w:t>66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019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31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084 AAGACTACTTAGGGGTAAGGAAAGACTACTTAGGGGTATAGAAAGACTACTTAGGGGTAAGGAA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96 AAGACTACTTAGGGGTAAGGAAAGACTACTTAGGGGTATAGAAAGACTACTTAGGGGTAAGGAA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149 GACTACTTAGGGGTTAGGAAAGACTACTTAGGGGTAAGGAAAGACTACTTAGCGGTAAGGAA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261 GACTACTTAGGGGTTAGGAAAGACTACTTAGGGGTAAGGAAAGACTACTTAGCGGTAAGGAA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214 CTACTTAGGGGTAAGGAAAGACTACGTAGGGATAAGGAATGAGGGTTTAGGGGTAAGGAAAG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326 CTACTTAGGGGTAAGGAAAGACTACGTAGGGATAAGGAATGAGGGTTTAGGGGTAAGGAAAG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279 ACTTAGGGGTAT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391 ACTTAGGGGTAT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294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</w:t>
      </w:r>
      <w:r>
        <w:rPr>
          <w:sz w:val="16"/>
        </w:rPr>
        <w:t>1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359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</w:t>
      </w:r>
      <w:r>
        <w:rPr>
          <w:sz w:val="16"/>
        </w:rPr>
        <w:t>66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424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31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489 AAGACTACTTAGGGGTAAGGAAAGACTACTTAGGGGTATAGAAAGACTACTTAGGGGTAAGGAA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96 AAGACTACTTAGGGGTAAGGAAAGACTACTTAGGGGTATAGAAAGACTACTTAGGGGTAAGGAA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554 GACTACTTAGGGGTTAGGAAAGACTACTTAGGGGTAAGGAAAGACTACTTAGCGGTAAGGAA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261 GACTACTTAGGGGTTAGGAAAGACTACTTAGGGGTAAGGAAAGACTACTTAGCGGTAAGGAA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619 CTACTTAGGGGTAAGGAAAGACTACGTAGGGATAAGGAATGAGGGTTTAGGGGTAAGGAAAG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326 CTACTTAGGGGTAAGGAAAGACTACGTAGGGATAAGGAATGAGGGTTTAGGGGTAAGGAAAG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684 ACTTAGGGGTAT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391 ACTTAGGGGTAT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699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</w:t>
      </w:r>
      <w:r>
        <w:rPr>
          <w:sz w:val="16"/>
        </w:rPr>
        <w:t>1 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764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</w:t>
      </w:r>
      <w:r>
        <w:rPr>
          <w:sz w:val="16"/>
        </w:rPr>
        <w:t>66 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                                   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829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31 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         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</w:t>
      </w:r>
      <w:r>
        <w:rPr>
          <w:sz w:val="16"/>
        </w:rPr>
        <w:t>3894 AAGACT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196 AAGACT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Statistic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Matches: 609,  Mismatches: 0, Indels: 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>1.00            0.00        0.0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Matches are distributed among these distances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 </w:t>
      </w:r>
      <w:r>
        <w:rPr>
          <w:sz w:val="16"/>
        </w:rPr>
        <w:t>405  609  1.00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ACGTcount: A:0.37, C:0.09, G:0.35, T:0.19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 xml:space="preserve">Consensus pattern (405 bp):  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AAGACTACTTAGGGGGGGGGGAAAGGGAAGACTACTTAGGGGTAAGGAAAGACTACTTAGGGGT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AGGAAAGACTACATAGGGGTAATGAAGGACTACTTAGGGGTATAGAAAGACTACTTAGGGGTAAG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GAAAGACTACTTAGGGCTAAGGAAAGACTACTTAGGGGGAAGGAAGGAAGGTTTAGGAGTAAG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AAGACTACTTAGGGGTAAGGAAAGACTACTTAGGGGTATAGAAAGACTACTTAGGGGTAAGGAA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GACTACTTAGGGGTTAGGAAAGACTACTTAGGGGTAAGGAAAGACTACTTAGCGGTAAGGAAAGA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CTACTTAGGGGTAAGGAAAGACTACGTAGGGATAAGGAATGAGGGTTTAGGGGTAAGGAAAGACT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16"/>
        </w:rPr>
      </w:pPr>
      <w:r>
        <w:rPr>
          <w:sz w:val="16"/>
        </w:rPr>
        <w:t>ACTTAGGGGTATAG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20:49:00Z</dcterms:created>
  <dc:creator>Yerkes Research Center</dc:creator>
  <dc:description/>
  <cp:keywords/>
  <dc:language>en-US</dc:language>
  <cp:lastModifiedBy>Yerkes Research Center</cp:lastModifiedBy>
  <dcterms:modified xsi:type="dcterms:W3CDTF">2009-04-03T21:45:00Z</dcterms:modified>
  <cp:revision>3</cp:revision>
  <dc:subject/>
  <dc:title>    Indices: 2889--3902  Score: 2028     Period size: 405  Copynumber: 2</dc:title>
</cp:coreProperties>
</file>